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697" w:rsidRPr="00084F1A" w:rsidRDefault="009F269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084F1A">
        <w:rPr>
          <w:rFonts w:ascii="Times New Roman" w:hAnsi="Times New Roman"/>
          <w:b/>
          <w:sz w:val="24"/>
          <w:szCs w:val="24"/>
          <w:lang w:val="en-US"/>
        </w:rPr>
        <w:t>Supplemental information SI</w:t>
      </w:r>
      <w:r w:rsidR="00DA7771" w:rsidRPr="00084F1A">
        <w:rPr>
          <w:rFonts w:ascii="Times New Roman" w:hAnsi="Times New Roman"/>
          <w:b/>
          <w:sz w:val="24"/>
          <w:szCs w:val="24"/>
          <w:lang w:val="en-US"/>
        </w:rPr>
        <w:t>5</w:t>
      </w:r>
      <w:r w:rsidRPr="00084F1A">
        <w:rPr>
          <w:rFonts w:ascii="Times New Roman" w:hAnsi="Times New Roman"/>
          <w:b/>
          <w:sz w:val="24"/>
          <w:szCs w:val="24"/>
          <w:lang w:val="en-US"/>
        </w:rPr>
        <w:t>. Modeling procedure</w:t>
      </w:r>
    </w:p>
    <w:p w:rsidR="001A04D6" w:rsidRPr="00084F1A" w:rsidRDefault="00A412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84F1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The modelling procedure that was implemented with the </w:t>
      </w:r>
      <w:r w:rsidRPr="00084F1A">
        <w:rPr>
          <w:rStyle w:val="nfasis"/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dsm</w:t>
      </w:r>
      <w:r w:rsidRPr="00084F1A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 package in an R environment,  can be checked in </w:t>
      </w:r>
      <w:r w:rsidRPr="00084F1A">
        <w:rPr>
          <w:rFonts w:ascii="Times New Roman" w:hAnsi="Times New Roman" w:cs="Times New Roman"/>
          <w:sz w:val="24"/>
          <w:szCs w:val="24"/>
          <w:lang w:val="en-US"/>
        </w:rPr>
        <w:t>http://github.com/DistanceDevelopment/dsm</w:t>
      </w:r>
    </w:p>
    <w:sectPr w:rsidR="001A04D6" w:rsidRPr="00084F1A" w:rsidSect="009F2697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24F"/>
    <w:rsid w:val="00084F1A"/>
    <w:rsid w:val="001A04D6"/>
    <w:rsid w:val="00576C9C"/>
    <w:rsid w:val="009F2697"/>
    <w:rsid w:val="00A4124F"/>
    <w:rsid w:val="00DA7771"/>
    <w:rsid w:val="00DB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A4124F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A4124F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9F26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A4124F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A4124F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9F2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gros</dc:creator>
  <cp:lastModifiedBy>Milagros_o</cp:lastModifiedBy>
  <cp:revision>2</cp:revision>
  <dcterms:created xsi:type="dcterms:W3CDTF">2018-12-13T15:58:00Z</dcterms:created>
  <dcterms:modified xsi:type="dcterms:W3CDTF">2018-12-13T15:58:00Z</dcterms:modified>
</cp:coreProperties>
</file>